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7AFDA" w14:textId="3E90A582" w:rsidR="00FE70D8" w:rsidRDefault="007A102C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dAB3AEgATQBXAFoANwB0AEcAdQBkAGsAZAB0AEoAUgBZAEwAdQBCAFMAUgBI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  <w:r w:rsidR="0068198C" w:rsidRPr="000F34A7">
        <w:rPr>
          <w:rFonts w:hint="eastAsia"/>
        </w:rPr>
        <w:t>S</w:t>
      </w:r>
      <w:r w:rsidR="0068198C" w:rsidRPr="000F34A7">
        <w:t>earch strateg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0F34A7" w:rsidRPr="000F34A7" w14:paraId="32D8ED82" w14:textId="77777777" w:rsidTr="0068198C">
        <w:trPr>
          <w:trHeight w:val="276"/>
        </w:trPr>
        <w:tc>
          <w:tcPr>
            <w:tcW w:w="8296" w:type="dxa"/>
            <w:gridSpan w:val="2"/>
          </w:tcPr>
          <w:p w14:paraId="3EAAA06B" w14:textId="211D053D" w:rsidR="000F34A7" w:rsidRPr="000F34A7" w:rsidRDefault="0068198C" w:rsidP="000F34A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ableⅠ. </w:t>
            </w:r>
            <w:r w:rsidR="000F34A7" w:rsidRPr="000F34A7">
              <w:rPr>
                <w:rFonts w:hint="eastAsia"/>
              </w:rPr>
              <w:t>PubMed</w:t>
            </w:r>
          </w:p>
        </w:tc>
      </w:tr>
      <w:tr w:rsidR="000F34A7" w:rsidRPr="000F34A7" w14:paraId="100F0011" w14:textId="77777777" w:rsidTr="0068198C">
        <w:trPr>
          <w:trHeight w:val="276"/>
        </w:trPr>
        <w:tc>
          <w:tcPr>
            <w:tcW w:w="9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DEEAF6" w:themeFill="accent5" w:themeFillTint="33"/>
          </w:tcPr>
          <w:p w14:paraId="11DA63B8" w14:textId="4D2D8139" w:rsidR="000F34A7" w:rsidRPr="000F34A7" w:rsidRDefault="000F34A7" w:rsidP="000F34A7">
            <w:pPr>
              <w:rPr>
                <w:rFonts w:hint="eastAsia"/>
              </w:rPr>
            </w:pPr>
            <w:r w:rsidRPr="000F34A7">
              <w:t>No</w:t>
            </w:r>
          </w:p>
        </w:tc>
        <w:tc>
          <w:tcPr>
            <w:tcW w:w="7308" w:type="dxa"/>
            <w:tcBorders>
              <w:top w:val="single" w:sz="18" w:space="0" w:color="auto"/>
              <w:bottom w:val="single" w:sz="8" w:space="0" w:color="auto"/>
            </w:tcBorders>
            <w:shd w:val="clear" w:color="auto" w:fill="DEEAF6" w:themeFill="accent5" w:themeFillTint="33"/>
          </w:tcPr>
          <w:p w14:paraId="02303FDF" w14:textId="4FA31960" w:rsidR="000F34A7" w:rsidRPr="000F34A7" w:rsidRDefault="000F34A7" w:rsidP="000F34A7">
            <w:pPr>
              <w:rPr>
                <w:rFonts w:hint="eastAsia"/>
              </w:rPr>
            </w:pPr>
            <w:r w:rsidRPr="000F34A7">
              <w:t>Search items</w:t>
            </w:r>
          </w:p>
        </w:tc>
      </w:tr>
      <w:tr w:rsidR="000F34A7" w:rsidRPr="000F34A7" w14:paraId="63CFBC7F" w14:textId="77777777" w:rsidTr="0068198C">
        <w:trPr>
          <w:trHeight w:val="276"/>
        </w:trPr>
        <w:tc>
          <w:tcPr>
            <w:tcW w:w="988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7C1BB66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</w:t>
            </w:r>
          </w:p>
        </w:tc>
        <w:tc>
          <w:tcPr>
            <w:tcW w:w="7308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4E31B3E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edicine, Chinese Traditional"[Mesh]</w:t>
            </w:r>
          </w:p>
        </w:tc>
      </w:tr>
      <w:tr w:rsidR="000F34A7" w:rsidRPr="000F34A7" w14:paraId="13CA6C79" w14:textId="77777777" w:rsidTr="0068198C">
        <w:trPr>
          <w:trHeight w:val="220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37F3F9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3B7231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(((((((Medicine, Chinese Traditional[Title/Abstract]) OR (Zhong Yi Xue[Title/Abstract])) OR (Chung I Hsueh[Title/Abstract])) OR (Hsueh, Chung I[Title/Abstract])) OR (Traditional Medicine, Chinese[Title/Abstract])) OR (Chinese Traditional Medicine[Title/Abstract])) OR (Traditional Chinese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</w:t>
            </w:r>
          </w:p>
        </w:tc>
      </w:tr>
      <w:tr w:rsidR="000F34A7" w:rsidRPr="000F34A7" w14:paraId="1FA8887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7B0112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88E218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 OR #2</w:t>
            </w:r>
          </w:p>
        </w:tc>
      </w:tr>
      <w:tr w:rsidR="000F34A7" w:rsidRPr="000F34A7" w14:paraId="3F029124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F8809F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0F2D5D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Drugs, Chinese Herbal"[Mesh]</w:t>
            </w:r>
          </w:p>
        </w:tc>
      </w:tr>
      <w:tr w:rsidR="000F34A7" w:rsidRPr="000F34A7" w14:paraId="419ECC0B" w14:textId="77777777" w:rsidTr="0068198C">
        <w:trPr>
          <w:trHeight w:val="110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086EB7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30428D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Drugs, Chinese Herbal[Title/Abstract]) OR (Chinese Drugs, Plant[Title/Abstract])) OR (Chinese Herbal Drugs[Title/Abstract])) OR (Herbal Drugs, Chinese[Title/Abstract])) OR (Plant Extracts, Chinese[Title/Abstract])) OR (Chinese Plant Extracts[Title/Abstract])) OR (Chinese Plant Extracts[Title/Abstract])</w:t>
            </w:r>
          </w:p>
        </w:tc>
      </w:tr>
      <w:tr w:rsidR="000F34A7" w:rsidRPr="000F34A7" w14:paraId="21D96020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4068DF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A816A5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 OR #5</w:t>
            </w:r>
          </w:p>
        </w:tc>
      </w:tr>
      <w:tr w:rsidR="000F34A7" w:rsidRPr="000F34A7" w14:paraId="6179086E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B49814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DF0FF2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Acupuncture"[Mesh]</w:t>
            </w:r>
          </w:p>
        </w:tc>
      </w:tr>
      <w:tr w:rsidR="000F34A7" w:rsidRPr="000F34A7" w14:paraId="05F3457E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B454391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B3E093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Acupuncture[Title/Abstract]) OR (Pharmacopuncture[Title/Abstract])</w:t>
            </w:r>
          </w:p>
        </w:tc>
      </w:tr>
      <w:tr w:rsidR="000F34A7" w:rsidRPr="000F34A7" w14:paraId="2E3D27CA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0BD981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4806F5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 OR #8</w:t>
            </w:r>
          </w:p>
        </w:tc>
      </w:tr>
      <w:tr w:rsidR="000F34A7" w:rsidRPr="000F34A7" w14:paraId="7F067915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B2C448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C4DC83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Acupuncture Therapy"[Mesh]</w:t>
            </w:r>
          </w:p>
        </w:tc>
      </w:tr>
      <w:tr w:rsidR="000F34A7" w:rsidRPr="000F34A7" w14:paraId="4E22950D" w14:textId="77777777" w:rsidTr="0068198C">
        <w:trPr>
          <w:trHeight w:val="165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660271F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1C999EB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(((Acupuncture Therapy[Title/Abstract]) OR (Acupuncture Treatment[Title/Abstract])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OR (Acupotomies[Title/Abstract])</w:t>
            </w:r>
          </w:p>
        </w:tc>
      </w:tr>
      <w:tr w:rsidR="000F34A7" w:rsidRPr="000F34A7" w14:paraId="01F2EC3A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FBCF4E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F0C325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0 OR #11</w:t>
            </w:r>
          </w:p>
        </w:tc>
      </w:tr>
      <w:tr w:rsidR="000F34A7" w:rsidRPr="000F34A7" w14:paraId="3CBF572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F5D134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0B9A36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oxibustion"[Mesh]</w:t>
            </w:r>
          </w:p>
        </w:tc>
      </w:tr>
      <w:tr w:rsidR="000F34A7" w:rsidRPr="000F34A7" w14:paraId="1B71D26D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37F42BF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430491E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Moxibustion[Title/Abstract]) OR (Moxabustion[Title/Abstract])</w:t>
            </w:r>
          </w:p>
        </w:tc>
      </w:tr>
      <w:tr w:rsidR="000F34A7" w:rsidRPr="000F34A7" w14:paraId="0165E9D4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8A260DB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86AB9C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3 OR #14</w:t>
            </w:r>
          </w:p>
        </w:tc>
      </w:tr>
      <w:tr w:rsidR="000F34A7" w:rsidRPr="000F34A7" w14:paraId="1AA79440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DC8180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04E65E3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Acupuncture Points"[Mesh]</w:t>
            </w:r>
          </w:p>
        </w:tc>
      </w:tr>
      <w:tr w:rsidR="000F34A7" w:rsidRPr="000F34A7" w14:paraId="625EA581" w14:textId="77777777" w:rsidTr="0068198C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9EF2C7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1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789F3E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Acupuncture Points[Title/Abstract]) OR (Acupuncture Point[Title/Abstract])) OR (Point, Acupuncture[Title/Abstract])) OR (Points, Acupuncture[Title/Abstract])) OR (Acupoints[Title/Abstract])) OR (Acupoint[Title/Abstract])</w:t>
            </w:r>
          </w:p>
        </w:tc>
      </w:tr>
      <w:tr w:rsidR="000F34A7" w:rsidRPr="000F34A7" w14:paraId="417EF10F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40035BB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71A280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6 OR #17</w:t>
            </w:r>
          </w:p>
        </w:tc>
      </w:tr>
      <w:tr w:rsidR="000F34A7" w:rsidRPr="000F34A7" w14:paraId="5CD0BF0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DF295CE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E69D30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eridians"[Mesh]</w:t>
            </w:r>
          </w:p>
        </w:tc>
      </w:tr>
      <w:tr w:rsidR="000F34A7" w:rsidRPr="000F34A7" w14:paraId="0188C01A" w14:textId="77777777" w:rsidTr="0068198C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F3D5E7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05CC1F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Meridians[Title/Abstract]) OR (Jing Luo[Title/Abstract])) OR (Luo, Jing[Title/Abstract])) OR (Jingluo[Title/Abstract])) OR (Ching Lo[Title/Abstract])</w:t>
            </w:r>
          </w:p>
        </w:tc>
      </w:tr>
      <w:tr w:rsidR="000F34A7" w:rsidRPr="000F34A7" w14:paraId="77FFB64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63E437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DB01AC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9 OR #20</w:t>
            </w:r>
          </w:p>
        </w:tc>
      </w:tr>
      <w:tr w:rsidR="000F34A7" w:rsidRPr="000F34A7" w14:paraId="5894293B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800C34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050031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assage"[Mesh]</w:t>
            </w:r>
          </w:p>
        </w:tc>
      </w:tr>
      <w:tr w:rsidR="000F34A7" w:rsidRPr="000F34A7" w14:paraId="5DA3437D" w14:textId="77777777" w:rsidTr="0068198C">
        <w:trPr>
          <w:trHeight w:val="110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6FE910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F0E962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(Massage[Title/Abstract]) OR (Zone Therapy[Title/Abstract])) OR (Therapies, Zone[Title/Abstract])) OR (Zone Therapies[Title/Abstract])) OR (Therapy, Zone[Title/Abstract])) OR (Massage Therapy[Title/Abstract])) OR (Massage Therapies[Title/Abstract])) OR (Therapies, Massage[Title/Abstract])) OR (Therapy, Massage[Title/Abstract])</w:t>
            </w:r>
          </w:p>
        </w:tc>
      </w:tr>
      <w:tr w:rsidR="000F34A7" w:rsidRPr="000F34A7" w14:paraId="2B06305C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B60ECC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068440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2 OR #23</w:t>
            </w:r>
          </w:p>
        </w:tc>
      </w:tr>
      <w:tr w:rsidR="000F34A7" w:rsidRPr="000F34A7" w14:paraId="71E18099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77A0A4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FE8D28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usculoskeletal Manipulations"[Mesh]</w:t>
            </w:r>
          </w:p>
        </w:tc>
      </w:tr>
      <w:tr w:rsidR="000F34A7" w:rsidRPr="000F34A7" w14:paraId="3A1FA156" w14:textId="77777777" w:rsidTr="0068198C">
        <w:trPr>
          <w:trHeight w:val="2760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30F5B93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F39091E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((((((((((((Musculoskeletal Manipulations[Title/Abstract]) OR (Manipulations, Musculoskeletal[Title/Abstract])) OR (Craniosacral Massage[Title/Abstract])) OR (Massage, Craniosacral[Title/Abstract])) OR (Reflexology[Title/Abstract])) OR (Manipulation Therapy[Title/Abstract])) OR (Therapy, Manipulation[Title/Abstract])) OR (Manipulation Therapies[Title/Abstract])) OR (Therapies, Manipulation[Title/Abstract])) OR (Manipulative Therapies[Title/Abstract])) OR (Manipulative Therapy[Title/Abstract])) OR (Therapies, Manipulative[Title/Abstract])) OR (Therapy, Manipulative[Title/Abstract])) OR (Manual Therapies[Title/Abstract])) OR (Manual Therapy[Title/Abstract])) OR (Therapies, Manual[Title/Abstract])) OR (Therapy, Manual[Title/Abstract])) OR (Bodywork[Title/Abstract])) OR (Bodyworks[Title/Abstract])) OR (Rolfing[Title/Abstract])</w:t>
            </w:r>
          </w:p>
        </w:tc>
      </w:tr>
      <w:tr w:rsidR="000F34A7" w:rsidRPr="000F34A7" w14:paraId="291D020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A7D271F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E52CA0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5 OR #26</w:t>
            </w:r>
          </w:p>
        </w:tc>
      </w:tr>
      <w:tr w:rsidR="000F34A7" w:rsidRPr="000F34A7" w14:paraId="2C28071E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8E382B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B1A547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Cupping Therapy"[Mesh]</w:t>
            </w:r>
          </w:p>
        </w:tc>
      </w:tr>
      <w:tr w:rsidR="000F34A7" w:rsidRPr="000F34A7" w14:paraId="384BE8C8" w14:textId="77777777" w:rsidTr="0068198C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6A5DD3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424869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Cupping Therapy[Title/Abstract]) OR (Cupping Therapies[Title/Abstract])) OR (Therapy, Cupping[Title/Abstract])) OR (Cupping Treatment[Title/Abstract])) OR (Cupping Treatments[Title/Abstract])) OR (Treatment, Cupping[Title/Abstract])</w:t>
            </w:r>
          </w:p>
        </w:tc>
      </w:tr>
      <w:tr w:rsidR="000F34A7" w:rsidRPr="000F34A7" w14:paraId="3170ADE6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32E14C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9E0D5A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8 OR #29</w:t>
            </w:r>
          </w:p>
        </w:tc>
      </w:tr>
      <w:tr w:rsidR="000F34A7" w:rsidRPr="000F34A7" w14:paraId="7D75E3B0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ACC28A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541195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Hyperthermia, Induced"[Mesh]</w:t>
            </w:r>
          </w:p>
        </w:tc>
      </w:tr>
      <w:tr w:rsidR="000F34A7" w:rsidRPr="000F34A7" w14:paraId="7FFA3D87" w14:textId="77777777" w:rsidTr="0068198C">
        <w:trPr>
          <w:trHeight w:val="1380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EACC2E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4BE34BE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((((((((Hyperthermia, Induced[Title/Abstract]) OR (Thermotherapy[Title/Abstract])) OR (Therapy, Fever[Title/Abstract])) OR (Fever Therapy[Title/Abstract])) OR (Induced Hyperthermia[Title/Abstract])) OR (Therapeutic Hyperthermia[Title/Abstract])) OR (Hyperthermia, </w:t>
            </w: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Therapeutic[Title/Abstract])) OR (Hyperthermia, Local[Title/Abstract])) OR (Local Hyperthermia[Title/Abstract])</w:t>
            </w:r>
          </w:p>
        </w:tc>
      </w:tr>
      <w:tr w:rsidR="000F34A7" w:rsidRPr="000F34A7" w14:paraId="0A9EB7D6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E176273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3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22899B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1 OR#32</w:t>
            </w:r>
          </w:p>
        </w:tc>
      </w:tr>
      <w:tr w:rsidR="000F34A7" w:rsidRPr="000F34A7" w14:paraId="657E98F1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5FF4DD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E5A9E7B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 OR #6 OR #9 OR #12 OR #15 OR #18 OR #21 OR #24 OR #27 OR #30 OR #33</w:t>
            </w:r>
          </w:p>
        </w:tc>
      </w:tr>
      <w:tr w:rsidR="000F34A7" w:rsidRPr="000F34A7" w14:paraId="349719D2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4BE419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1E76193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HIV"[Mesh]</w:t>
            </w:r>
          </w:p>
        </w:tc>
      </w:tr>
      <w:tr w:rsidR="000F34A7" w:rsidRPr="000F34A7" w14:paraId="7F44C6D8" w14:textId="77777777" w:rsidTr="0068198C">
        <w:trPr>
          <w:trHeight w:val="4140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3C669D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DD6AA0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((((((((((((((((((HIV[Title/Abstract]) OR (HTLV-III[Title/Abstract])) OR (Human Immunodeficiency Virus[Title/Abstract])) OR (Immunodeficiency Virus, Human[Title/Abstract])) OR (Immunodeficiency Viruses, Human[Title/Abstract])) OR (Virus, Human Immunodeficiency[Title/Abstract])) OR (Viruses, Human Immunodeficiency[Title/Abstract])) OR (Human Immunodeficiency Viruses[Title/Abstract])) OR (Human T Cell Lymphotropic Virus Type III[Title/Abstract])) OR (Human T-Cell Lymphotropic Virus Type III[Title/Abstract])) OR (Human T-Cell Leukemia Virus Type III[Title/Abstract])) OR (Human T Cell Leukemia Virus Type III[Title/Abstract])) OR (LAV-HTLV-III[Title/Abstract])) OR (Lymphadenopathy-Associated Virus[Title/Abstract])) OR (Lymphadenopathy Associated Virus[Title/Abstract])) OR (Lymphadenopathy-Associated Viruses[Title/Abstract])) OR (Viruses, Lymphadenopathy-Associated[Title/Abstract])) OR (Virus, Lymphadenopathy-Associated[Title/Abstract])) OR (Human T Lymphotropic Virus Type III[Title/Abstract])) OR (Human T-Lymphotropic Virus Type III[Title/Abstract])) OR (AIDS Virus[Title/Abstract])) OR (AIDS Viruses[Title/Abstract])) OR (Virus, AIDS[Title/Abstract])) OR (Viruses, AIDS[Title/Abstract])) OR (Acquired Immune Deficiency Syndrome Virus[Title/Abstract])) OR (Acquired Immunodeficiency Syndrome Virus[Title/Abstract])</w:t>
            </w:r>
          </w:p>
        </w:tc>
      </w:tr>
      <w:tr w:rsidR="000F34A7" w:rsidRPr="000F34A7" w14:paraId="57951330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C8D4E8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40B10E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5 OR #36</w:t>
            </w:r>
          </w:p>
        </w:tc>
      </w:tr>
      <w:tr w:rsidR="000F34A7" w:rsidRPr="000F34A7" w14:paraId="1B5EC8E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D0DF00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ABE235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Acquired Immunodeficiency Syndrome"[Mesh]</w:t>
            </w:r>
          </w:p>
        </w:tc>
      </w:tr>
      <w:tr w:rsidR="000F34A7" w:rsidRPr="000F34A7" w14:paraId="68778D8A" w14:textId="77777777" w:rsidTr="0068198C">
        <w:trPr>
          <w:trHeight w:val="303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E4E08E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2B86E9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(((((((((((((((Acquired Immunodeficiency Syndrome[Title/Abstract]) OR (AIDS[Title/Abstract])) OR (Immunodeficiency Syndrome, Acquired[Title/Abstract])) OR (Acquired Immunodeficiency Syndromes[Title/Abstract])) OR (Immunodeficiency Syndromes, Acquired[Title/Abstract])) OR (Syndrome, Acquired Immunodeficiency[Title/Abstract])) OR (Syndromes, Acquired Immunodeficiency[Title/Abstract])) OR (Acquired Immune Deficiency Syndrome[Title/Abstract])) OR (Acquired Immuno-Deficiency Syndrome[Title/Abstract])) OR (Acquired Immuno Deficiency Syndrome[Title/Abstract])) OR (Acquired Immuno-Deficiency Syndromes[Title/Abstract])) OR (Immuno-Deficiency Syndrome, Acquired[Title/Abstract])) OR (Immuno-Deficiency Syndromes, </w:t>
            </w: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Acquired[Title/Abstract])) OR (Syndrome, Acquired Immuno-Deficiency[Title/Abstract])) OR (Syndromes, Acquired Immuno-Deficiency[Title/Abstract])) OR (Immunologic Deficiency Syndrome, Acquired[Title/Abstract])</w:t>
            </w:r>
          </w:p>
        </w:tc>
      </w:tr>
      <w:tr w:rsidR="000F34A7" w:rsidRPr="000F34A7" w14:paraId="61081D24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D7DDC8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4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082B28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8 OR #39</w:t>
            </w:r>
          </w:p>
        </w:tc>
      </w:tr>
      <w:tr w:rsidR="000F34A7" w:rsidRPr="000F34A7" w14:paraId="58030EFC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F52D32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77B80A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7 OR #40</w:t>
            </w:r>
          </w:p>
        </w:tc>
      </w:tr>
      <w:tr w:rsidR="000F34A7" w:rsidRPr="000F34A7" w14:paraId="3EBB3B6C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862B9AF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E7A23C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Randomized Controlled Trial" [Publication Type]</w:t>
            </w:r>
          </w:p>
        </w:tc>
      </w:tr>
      <w:tr w:rsidR="000F34A7" w:rsidRPr="000F34A7" w14:paraId="6E50AFCC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FE36591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1BC428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andomized Controlled Trial[MeSH Major Topic]</w:t>
            </w:r>
          </w:p>
        </w:tc>
      </w:tr>
      <w:tr w:rsidR="000F34A7" w:rsidRPr="000F34A7" w14:paraId="54626493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87509E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D092F2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andomized Controlled Trial[Title/Abstract]</w:t>
            </w:r>
          </w:p>
        </w:tc>
      </w:tr>
      <w:tr w:rsidR="000F34A7" w:rsidRPr="000F34A7" w14:paraId="0A036FAF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DB935D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5535C2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2 OR #43 OR #44</w:t>
            </w:r>
          </w:p>
        </w:tc>
      </w:tr>
      <w:tr w:rsidR="000F34A7" w:rsidRPr="000F34A7" w14:paraId="5641DEA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0E0376F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4BB7344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Randomized Controlled Trials as Topic"[Mesh]</w:t>
            </w:r>
          </w:p>
        </w:tc>
      </w:tr>
      <w:tr w:rsidR="000F34A7" w:rsidRPr="000F34A7" w14:paraId="48739295" w14:textId="77777777" w:rsidTr="0068198C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8079CB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712D49F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Randomized Controlled Trials as Topic[Title/Abstract]) OR (Clinical Trials, Randomized[Title/Abstract])) OR (Trials, Randomized Clinical[Title/Abstract])) OR (Controlled Clinical Trials, Randomized[Title/Abstract])</w:t>
            </w:r>
          </w:p>
        </w:tc>
      </w:tr>
      <w:tr w:rsidR="000F34A7" w:rsidRPr="000F34A7" w14:paraId="67B44FA9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4CB282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0D0720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6 OR #47</w:t>
            </w:r>
          </w:p>
        </w:tc>
      </w:tr>
      <w:tr w:rsidR="000F34A7" w:rsidRPr="000F34A7" w14:paraId="30DFC057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B60F8A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230455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Observational Study" [Publication Type]</w:t>
            </w:r>
          </w:p>
        </w:tc>
      </w:tr>
      <w:tr w:rsidR="000F34A7" w:rsidRPr="000F34A7" w14:paraId="61B8D00D" w14:textId="77777777" w:rsidTr="0068198C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2E29EE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AF5C5F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0((Observational Study[Title/Abstract]) OR (Natural Experiment Study[Title/Abstract])) OR (Natural Experiment[Title/Abstract])) OR (Naturalistic Observation Study[Title/Abstract])</w:t>
            </w:r>
          </w:p>
        </w:tc>
      </w:tr>
      <w:tr w:rsidR="000F34A7" w:rsidRPr="000F34A7" w14:paraId="12530C41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A12607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E0B4B4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1=#49 OR #50</w:t>
            </w:r>
          </w:p>
        </w:tc>
      </w:tr>
      <w:tr w:rsidR="000F34A7" w:rsidRPr="000F34A7" w14:paraId="49416758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709D50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F3E6F51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2=”Observational Studies as Topic"[Mesh]</w:t>
            </w:r>
          </w:p>
        </w:tc>
      </w:tr>
      <w:tr w:rsidR="000F34A7" w:rsidRPr="000F34A7" w14:paraId="094BD56D" w14:textId="77777777" w:rsidTr="0068198C">
        <w:trPr>
          <w:trHeight w:val="110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D266A9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5D50C7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3=((((Observational Studies as Topic[Title/Abstract]) OR (Observational Study as Topic[Title/Abstract])) OR (Natural Experiments as Topic[Title/Abstract])) OR (Natural Experiment as Topic[Title/Abstract])) OR (Naturalistic Observation Studies as Topic[Title/Abstract])) OR (Naturalistic Observation Study as Topic[Title/Abstract])</w:t>
            </w:r>
          </w:p>
        </w:tc>
      </w:tr>
      <w:tr w:rsidR="000F34A7" w:rsidRPr="000F34A7" w14:paraId="19FB9BAA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D475FE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6363E2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2 OR #53</w:t>
            </w:r>
          </w:p>
        </w:tc>
      </w:tr>
      <w:tr w:rsidR="000F34A7" w:rsidRPr="000F34A7" w14:paraId="6E3BFB35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48F8A7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1C002E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Cohort Studies"[Mesh]</w:t>
            </w:r>
          </w:p>
        </w:tc>
      </w:tr>
      <w:tr w:rsidR="000F34A7" w:rsidRPr="000F34A7" w14:paraId="2C64FA8A" w14:textId="77777777" w:rsidTr="0068198C">
        <w:trPr>
          <w:trHeight w:val="469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E210F6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5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55797B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((((((((((((((((((((((((((Cohort Studies[Title/Abstract]) OR (Cohort Study[Title/Abstract])) OR (Studies, Cohort[Title/Abstract])) OR (Study, Cohort[Title/Abstract])) OR (Studies, Concurrent[Title/Abstract])) OR (Concurrent Study[Title/Abstract])) OR (Study, Concurrent[Title/Abstract])) OR (Concurrent Studies[Title/Abstract])) OR (Closed Cohort Studies[Title/Abstract])) OR (Cohort Studies, Closed[Title/Abstract])) OR (Closed Cohort Study[Title/Abstract])) OR (Cohort Study, Closed[Title/Abstract])) OR (Study, Closed Cohort[Title/Abstract])) OR (Studies, Closed Cohort[Title/Abstract])) OR (Historical Cohort Studies[Title/Abstract])) OR (Cohort Studies, Historical[Title/Abstract])) OR (Cohort Study, Historical[Title/Abstract])) OR (Historical Cohort Study[Title/Abstract])) OR (Study, Historical Cohort[Title/Abstract])) OR (Studies, Historical Cohort[Title/Abstract])) OR (Incidence Studies[Title/Abstract])) OR (Incidence Study[Title/Abstract])) OR (Studies, Incidence[Title/Abstract])) OR (Study, Incidence[Title/Abstract])) OR (Analysis, Cohort[Title/Abstract])) OR (Analyses, Cohort[Title/Abstract])) OR (Cohort Analyses[Title/Abstract])) OR (Cohort Analysis[Title/Abstract])) OR (Birth Cohort Studies[Title/Abstract])) OR (Birth Cohort Study[Title/Abstract])) OR (Cohort Studies, Birth[Title/Abstract])) OR (Cohort Study, Birth[Title/Abstract])) OR (Studies, Birth Cohort[Title/Abstract])) OR (Study, Birth Cohort[Title/Abstract])</w:t>
            </w:r>
          </w:p>
        </w:tc>
      </w:tr>
      <w:tr w:rsidR="000F34A7" w:rsidRPr="000F34A7" w14:paraId="15F02E06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8EC418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A9B614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5 OR #56</w:t>
            </w:r>
          </w:p>
        </w:tc>
      </w:tr>
      <w:tr w:rsidR="000F34A7" w:rsidRPr="000F34A7" w14:paraId="5042E906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A22635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44AAFB1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Systematic Review" [Publication Type]</w:t>
            </w:r>
          </w:p>
        </w:tc>
      </w:tr>
      <w:tr w:rsidR="000F34A7" w:rsidRPr="000F34A7" w14:paraId="0EDDCFEF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1F26F3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CA130E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Review, Systematic[Publication Type]) OR (Umbrella Review[Publication Type])</w:t>
            </w:r>
          </w:p>
        </w:tc>
      </w:tr>
      <w:tr w:rsidR="000F34A7" w:rsidRPr="000F34A7" w14:paraId="01ACB1FD" w14:textId="77777777" w:rsidTr="0068198C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E7EB84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E7034F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Systematic Review[Title/Abstract]) OR (Review, Systematic[Title/Abstract])) OR (Umbrella Review[Title/Abstract])</w:t>
            </w:r>
          </w:p>
        </w:tc>
      </w:tr>
      <w:tr w:rsidR="000F34A7" w:rsidRPr="000F34A7" w14:paraId="0B1C0048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934EA9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E19494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8 OR #59 OR #60</w:t>
            </w:r>
          </w:p>
        </w:tc>
      </w:tr>
      <w:tr w:rsidR="000F34A7" w:rsidRPr="000F34A7" w14:paraId="0F7A9DA1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C43907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709011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Systematic Reviews as Topic"[Mesh]</w:t>
            </w:r>
          </w:p>
        </w:tc>
      </w:tr>
      <w:tr w:rsidR="000F34A7" w:rsidRPr="000F34A7" w14:paraId="0A79D5A7" w14:textId="77777777" w:rsidTr="0068198C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DFDE2A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FED3793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Systematic Reviews as Topic[Title/Abstract]) OR (Reviews Systematic as Topic[Title/Abstract])) OR (Systematic Review as Topic[Title/Abstract])) OR (Umbrella Reviews as Topic[Title/Abstract])</w:t>
            </w:r>
          </w:p>
        </w:tc>
      </w:tr>
      <w:tr w:rsidR="000F34A7" w:rsidRPr="000F34A7" w14:paraId="0B7D670C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F061393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729D92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2 OR #63</w:t>
            </w:r>
          </w:p>
        </w:tc>
      </w:tr>
      <w:tr w:rsidR="000F34A7" w:rsidRPr="000F34A7" w14:paraId="3D0C2CE9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4E6E6B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92DCC8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eta-Analysis" [Publication Type]</w:t>
            </w:r>
          </w:p>
        </w:tc>
      </w:tr>
      <w:tr w:rsidR="000F34A7" w:rsidRPr="000F34A7" w14:paraId="41142545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723C6A1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287DC1D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ta-Analysis[MeSH Major Topic]</w:t>
            </w:r>
          </w:p>
        </w:tc>
      </w:tr>
      <w:tr w:rsidR="000F34A7" w:rsidRPr="000F34A7" w14:paraId="0BD9A622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CE68EA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3FB5430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ta-Analysis[Title/Abstract]</w:t>
            </w:r>
          </w:p>
        </w:tc>
      </w:tr>
      <w:tr w:rsidR="000F34A7" w:rsidRPr="000F34A7" w14:paraId="62CD0DD4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7C7210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D4A9F45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5 OR #66 OR #67</w:t>
            </w:r>
          </w:p>
        </w:tc>
      </w:tr>
      <w:tr w:rsidR="000F34A7" w:rsidRPr="000F34A7" w14:paraId="2E5E0F2E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F987047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6185412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"Meta-Analysis as Topic"[Mesh]</w:t>
            </w:r>
          </w:p>
        </w:tc>
      </w:tr>
      <w:tr w:rsidR="000F34A7" w:rsidRPr="000F34A7" w14:paraId="11FD5241" w14:textId="77777777" w:rsidTr="0068198C">
        <w:trPr>
          <w:trHeight w:val="110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9792CFA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8BF67C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(((((((Meta-Analysis as Topic[Title/Abstract]) OR (Meta Analysis as Topic[Title/Abstract])) OR (Clinical Trial Overviews[Title/Abstract])) OR (Clinical Trial Overview[Title/Abstract])) OR (Overview, Clinical Trial[Title/Abstract])) OR (Data Pooling[Title/Abstract])) OR (Data Poolings[Title/Abstract])) OR (Overviews, Clinical Trial[Title/Abstract])</w:t>
            </w:r>
          </w:p>
        </w:tc>
      </w:tr>
      <w:tr w:rsidR="000F34A7" w:rsidRPr="000F34A7" w14:paraId="3D6A6F3F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E493EF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B022C4E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69 OR #70</w:t>
            </w:r>
          </w:p>
        </w:tc>
      </w:tr>
      <w:tr w:rsidR="000F34A7" w:rsidRPr="000F34A7" w14:paraId="03F42470" w14:textId="77777777" w:rsidTr="0068198C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73AA598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7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FEF8CA9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5 OR #48 OR #51 OR #54 OR #57 OR #61 OR #64 OR #68 OR #71</w:t>
            </w:r>
          </w:p>
        </w:tc>
      </w:tr>
      <w:tr w:rsidR="000F34A7" w:rsidRPr="000F34A7" w14:paraId="2AD20361" w14:textId="77777777" w:rsidTr="0068198C">
        <w:trPr>
          <w:trHeight w:val="276"/>
        </w:trPr>
        <w:tc>
          <w:tcPr>
            <w:tcW w:w="988" w:type="dxa"/>
            <w:tcBorders>
              <w:bottom w:val="single" w:sz="18" w:space="0" w:color="auto"/>
            </w:tcBorders>
            <w:shd w:val="clear" w:color="auto" w:fill="F2F2F2" w:themeFill="background1" w:themeFillShade="F2"/>
            <w:hideMark/>
          </w:tcPr>
          <w:p w14:paraId="48268586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3</w:t>
            </w:r>
          </w:p>
        </w:tc>
        <w:tc>
          <w:tcPr>
            <w:tcW w:w="7308" w:type="dxa"/>
            <w:tcBorders>
              <w:bottom w:val="single" w:sz="18" w:space="0" w:color="auto"/>
            </w:tcBorders>
            <w:shd w:val="clear" w:color="auto" w:fill="F2F2F2" w:themeFill="background1" w:themeFillShade="F2"/>
            <w:hideMark/>
          </w:tcPr>
          <w:p w14:paraId="08DD3F4C" w14:textId="77777777" w:rsidR="000F34A7" w:rsidRPr="000F34A7" w:rsidRDefault="000F34A7" w:rsidP="000F34A7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F34A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4 AND #41 AND #72</w:t>
            </w:r>
          </w:p>
        </w:tc>
      </w:tr>
    </w:tbl>
    <w:p w14:paraId="3C661CCE" w14:textId="2564F4E7" w:rsidR="000F34A7" w:rsidRDefault="00E61700">
      <w:pPr>
        <w:rPr>
          <w:rFonts w:hint="eastAsia"/>
        </w:rPr>
      </w:pPr>
      <w:r w:rsidRPr="00E61700">
        <w:rPr>
          <w:rFonts w:hint="eastAsia"/>
        </w:rPr>
        <w:t>The search strategies for the Cochrane Library and the Web of Science database are aligned with those of PubMed.</w:t>
      </w:r>
    </w:p>
    <w:p w14:paraId="7399FFC3" w14:textId="77777777" w:rsidR="00E61700" w:rsidRDefault="00E61700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E61700" w14:paraId="696BF09C" w14:textId="77777777" w:rsidTr="00E61700">
        <w:trPr>
          <w:trHeight w:val="469"/>
        </w:trPr>
        <w:tc>
          <w:tcPr>
            <w:tcW w:w="8296" w:type="dxa"/>
            <w:gridSpan w:val="2"/>
          </w:tcPr>
          <w:p w14:paraId="755F7081" w14:textId="154C88E6" w:rsidR="00E61700" w:rsidRDefault="00E61700">
            <w:pPr>
              <w:rPr>
                <w:rFonts w:hint="eastAsia"/>
              </w:rPr>
            </w:pPr>
            <w:r>
              <w:rPr>
                <w:rFonts w:hint="eastAsia"/>
              </w:rPr>
              <w:t>TableⅡ.</w:t>
            </w:r>
            <w:r w:rsidR="005717F8">
              <w:rPr>
                <w:rFonts w:hint="eastAsia"/>
              </w:rPr>
              <w:t xml:space="preserve"> Embase</w:t>
            </w:r>
          </w:p>
        </w:tc>
      </w:tr>
      <w:tr w:rsidR="00E61700" w14:paraId="00F87BAE" w14:textId="77777777" w:rsidTr="00E61700">
        <w:trPr>
          <w:trHeight w:val="387"/>
        </w:trPr>
        <w:tc>
          <w:tcPr>
            <w:tcW w:w="9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DEEAF6" w:themeFill="accent5" w:themeFillTint="33"/>
          </w:tcPr>
          <w:p w14:paraId="5F801A62" w14:textId="491CF008" w:rsidR="00E61700" w:rsidRDefault="00E61700" w:rsidP="00E61700">
            <w:pPr>
              <w:rPr>
                <w:rFonts w:hint="eastAsia"/>
              </w:rPr>
            </w:pPr>
            <w:r w:rsidRPr="000F34A7">
              <w:t>No</w:t>
            </w:r>
          </w:p>
        </w:tc>
        <w:tc>
          <w:tcPr>
            <w:tcW w:w="7308" w:type="dxa"/>
            <w:tcBorders>
              <w:top w:val="single" w:sz="18" w:space="0" w:color="auto"/>
              <w:bottom w:val="single" w:sz="8" w:space="0" w:color="auto"/>
            </w:tcBorders>
            <w:shd w:val="clear" w:color="auto" w:fill="DEEAF6" w:themeFill="accent5" w:themeFillTint="33"/>
          </w:tcPr>
          <w:p w14:paraId="5081070E" w14:textId="763133AD" w:rsidR="00E61700" w:rsidRDefault="00E61700" w:rsidP="00E61700">
            <w:pPr>
              <w:rPr>
                <w:rFonts w:hint="eastAsia"/>
              </w:rPr>
            </w:pPr>
            <w:r w:rsidRPr="000F34A7">
              <w:t>Search items</w:t>
            </w:r>
          </w:p>
        </w:tc>
      </w:tr>
      <w:tr w:rsidR="00E61700" w:rsidRPr="00E61700" w14:paraId="2736241C" w14:textId="77777777" w:rsidTr="00E61700">
        <w:trPr>
          <w:trHeight w:val="828"/>
        </w:trPr>
        <w:tc>
          <w:tcPr>
            <w:tcW w:w="988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1323D234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</w:t>
            </w:r>
          </w:p>
        </w:tc>
        <w:tc>
          <w:tcPr>
            <w:tcW w:w="7308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6043E1B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chinese medicine':ab,ti OR 'chinese herbal medicine':ab,ti OR 'chinese traditional medicine':ab,ti OR 'medicine, chinese traditional':ab,ti OR 'traditional chinese medicine':ab,ti </w:t>
            </w:r>
          </w:p>
        </w:tc>
      </w:tr>
      <w:tr w:rsidR="00E61700" w:rsidRPr="00E61700" w14:paraId="48651029" w14:textId="77777777" w:rsidTr="00E61700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31413B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44579F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chinese medicine':ab,ti OR 'chinese herbal medicine':ab,ti OR 'chinese traditional medicine':ab,ti OR 'medicine, chinese traditional':ab,ti OR 'traditional chinese medicine':ab,ti </w:t>
            </w:r>
          </w:p>
        </w:tc>
      </w:tr>
      <w:tr w:rsidR="00E61700" w:rsidRPr="00E61700" w14:paraId="0206EF21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829D267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#3 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779ADA2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 OR #2</w:t>
            </w:r>
          </w:p>
        </w:tc>
      </w:tr>
      <w:tr w:rsidR="00E61700" w:rsidRPr="00E61700" w14:paraId="1B3D4E79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F107F3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#4 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6ECF34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herbaceous agent'/exp </w:t>
            </w:r>
          </w:p>
        </w:tc>
      </w:tr>
      <w:tr w:rsidR="00E61700" w:rsidRPr="00E61700" w14:paraId="786C9300" w14:textId="77777777" w:rsidTr="00E61700">
        <w:trPr>
          <w:trHeight w:val="110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9F8387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29B3C7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rugs, chinese herbal':ab,ti OR 'herbaceous drug':ab,ti OR 'herbaceous plant':ab,ti OR 'herbaceous substance':ab,ti OR 'herbal agent':ab,ti OR 'herbal drug':ab,ti OR 'herbal material':ab,ti OR 'herbal medicinal product':ab,ti OR 'herbal preparation':ab,ti OR 'herbaceous agent':ab,ti</w:t>
            </w:r>
          </w:p>
        </w:tc>
      </w:tr>
      <w:tr w:rsidR="00E61700" w:rsidRPr="00E61700" w14:paraId="11FAE84E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850500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#6 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C1BCFA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 OR #5</w:t>
            </w:r>
          </w:p>
        </w:tc>
      </w:tr>
      <w:tr w:rsidR="00E61700" w:rsidRPr="00E61700" w14:paraId="520CECFF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1AEC49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8B9916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cupuncture'/exp</w:t>
            </w:r>
          </w:p>
        </w:tc>
      </w:tr>
      <w:tr w:rsidR="00E61700" w:rsidRPr="00E61700" w14:paraId="45D64699" w14:textId="77777777" w:rsidTr="00E61700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noWrap/>
            <w:hideMark/>
          </w:tcPr>
          <w:p w14:paraId="54ECC9C7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#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B05BAA7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acupuncture therapy':ab,ti OR 'shonishin':ab,ti OR 'acupuncture':ab,ti </w:t>
            </w: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br/>
              <w:t>#9 =#7 OR #8</w:t>
            </w:r>
          </w:p>
        </w:tc>
      </w:tr>
      <w:tr w:rsidR="00E61700" w:rsidRPr="00E61700" w14:paraId="29497152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85F42AF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98E0B0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7 OR #8</w:t>
            </w:r>
          </w:p>
        </w:tc>
      </w:tr>
      <w:tr w:rsidR="00E61700" w:rsidRPr="00E61700" w14:paraId="12D7FC6F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18D1A9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D42482F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oxibustion'/exp</w:t>
            </w:r>
          </w:p>
        </w:tc>
      </w:tr>
      <w:tr w:rsidR="00E61700" w:rsidRPr="00E61700" w14:paraId="64FDDDC7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2FBE6A3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4CBAEC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oxibustion':ab,ti</w:t>
            </w:r>
          </w:p>
        </w:tc>
      </w:tr>
      <w:tr w:rsidR="00E61700" w:rsidRPr="00E61700" w14:paraId="1CE7F3E8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A3218AF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EE9DD9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0 OR #11</w:t>
            </w:r>
          </w:p>
        </w:tc>
      </w:tr>
      <w:tr w:rsidR="00E61700" w:rsidRPr="00E61700" w14:paraId="0FD67F34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984C85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606D99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cupuncture point'/exp</w:t>
            </w:r>
          </w:p>
        </w:tc>
      </w:tr>
      <w:tr w:rsidR="00E61700" w:rsidRPr="00E61700" w14:paraId="46547AA1" w14:textId="77777777" w:rsidTr="00E61700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2DA9F5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81FC85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acupuncture point':ab,ti OR 'acu-point':ab,ti OR 'acupoint':ab,ti OR 'acupoints':ab,ti OR 'acupuncture points':ab,ti OR 'point, acupuncture':ab,ti </w:t>
            </w:r>
          </w:p>
        </w:tc>
      </w:tr>
      <w:tr w:rsidR="00E61700" w:rsidRPr="00E61700" w14:paraId="695F528D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1F15CF6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388277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3 OR #14</w:t>
            </w:r>
          </w:p>
        </w:tc>
      </w:tr>
      <w:tr w:rsidR="00E61700" w:rsidRPr="00E61700" w14:paraId="4B935400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8EEE642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0042F3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dy meridian'/exp</w:t>
            </w:r>
          </w:p>
        </w:tc>
      </w:tr>
      <w:tr w:rsidR="00E61700" w:rsidRPr="00E61700" w14:paraId="44F5EC85" w14:textId="77777777" w:rsidTr="00E61700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E0A5EB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EE1513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dy meridian':ab,ti OR 'jing mai':ab,ti OR 'jingmai':ab,ti OR (meridian:ab,ti AND 'chinese medicine':ab,ti) OR 'meridians':ab,ti</w:t>
            </w:r>
          </w:p>
        </w:tc>
      </w:tr>
      <w:tr w:rsidR="00E61700" w:rsidRPr="00E61700" w14:paraId="24647C55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97F8AF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D035870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6 OR #17</w:t>
            </w:r>
          </w:p>
        </w:tc>
      </w:tr>
      <w:tr w:rsidR="00E61700" w:rsidRPr="00E61700" w14:paraId="25007686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E0292D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1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3C7D9F0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ssage'/exp</w:t>
            </w:r>
          </w:p>
        </w:tc>
      </w:tr>
      <w:tr w:rsidR="00E61700" w:rsidRPr="00E61700" w14:paraId="11AC5130" w14:textId="77777777" w:rsidTr="00E61700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DCFBE36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5C0D4B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ssage':ab,ti OR 'sports massage':ab,ti OR 'massotherapy':ab,ti OR 'masso-therapy':ab,ti OR 'massage therapy':ab,ti</w:t>
            </w:r>
          </w:p>
        </w:tc>
      </w:tr>
      <w:tr w:rsidR="00E61700" w:rsidRPr="00E61700" w14:paraId="54080D01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AB34B7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B631AC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#19 OR #20 </w:t>
            </w:r>
          </w:p>
        </w:tc>
      </w:tr>
      <w:tr w:rsidR="00E61700" w:rsidRPr="00E61700" w14:paraId="787E9292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3E7B3C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AE9DADF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upping therapy'/exp</w:t>
            </w:r>
          </w:p>
        </w:tc>
      </w:tr>
      <w:tr w:rsidR="00E61700" w:rsidRPr="00E61700" w14:paraId="5DC312A4" w14:textId="77777777" w:rsidTr="00E61700">
        <w:trPr>
          <w:trHeight w:val="110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AC9EB1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2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F4CBB8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upping therapy':ab,ti OR 'vacuum cupping':ab,ti OR 'suction cupping':ab,ti OR 'moving cupping':ab,ti OR 'flash cupping':ab,ti OR 'fire cupping':ab,ti OR 'cupping treatment':ab,ti OR 'cupping manipulation':ab,ti OR (cupping:ab,ti AND therapy:ab,ti)</w:t>
            </w:r>
          </w:p>
        </w:tc>
      </w:tr>
      <w:tr w:rsidR="00E61700" w:rsidRPr="00E61700" w14:paraId="5B0496F5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FAF0D4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99DEFC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2 OR #23</w:t>
            </w:r>
          </w:p>
        </w:tc>
      </w:tr>
      <w:tr w:rsidR="00E61700" w:rsidRPr="00E61700" w14:paraId="1A67E7BF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A2023E6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E0E01C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hermotherapy'/exp</w:t>
            </w:r>
          </w:p>
        </w:tc>
      </w:tr>
      <w:tr w:rsidR="00E61700" w:rsidRPr="00E61700" w14:paraId="3EFFC3AF" w14:textId="77777777" w:rsidTr="00E61700">
        <w:trPr>
          <w:trHeight w:val="165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F324EC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805BBB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hermotherapy':ab,ti OR 'thermal therapy':ab,ti OR 'therapy, heat':ab,ti OR 'infrared therapy':ab,ti OR 'infra red therapy':ab,ti OR 'induced hyperthermia':ab,ti OR 'hyperthermic treatment':ab,ti OR 'hyperthermic therapy':ab,ti OR 'hyperthermia, induced':ab,ti OR 'heat therapy':ab,ti OR 'dry heat therapy':ab,ti OR 'artificial hyperthermia':ab,ti OR 'ammotherapy':ab,ti</w:t>
            </w:r>
          </w:p>
        </w:tc>
      </w:tr>
      <w:tr w:rsidR="00E61700" w:rsidRPr="00E61700" w14:paraId="37CA9789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502E6B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B5ADC8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5 OR #26</w:t>
            </w:r>
          </w:p>
        </w:tc>
      </w:tr>
      <w:tr w:rsidR="00E61700" w:rsidRPr="00E61700" w14:paraId="3AFA5300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224259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FC3860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‘musculoskeletal manipulation’/exp</w:t>
            </w:r>
          </w:p>
        </w:tc>
      </w:tr>
      <w:tr w:rsidR="00E61700" w:rsidRPr="00E61700" w14:paraId="12631F3F" w14:textId="77777777" w:rsidTr="00E61700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304EFC5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133918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musculoskeletal manipulations ':ab,ti OR ' musculoskeletal manipulation ':ab,ti</w:t>
            </w:r>
          </w:p>
        </w:tc>
      </w:tr>
      <w:tr w:rsidR="00E61700" w:rsidRPr="00E61700" w14:paraId="4C47F1BC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FB26BA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AD8051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28 OR #29</w:t>
            </w:r>
          </w:p>
        </w:tc>
      </w:tr>
      <w:tr w:rsidR="00E61700" w:rsidRPr="00E61700" w14:paraId="07FB9204" w14:textId="77777777" w:rsidTr="00E61700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F11A3E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2CA5A6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 OR #6 OR #9 OR #12 OR #15 OR #18 OR #21 OR #24 OR #27 OR #30</w:t>
            </w:r>
          </w:p>
        </w:tc>
      </w:tr>
      <w:tr w:rsidR="00E61700" w:rsidRPr="00E61700" w14:paraId="2D8C0BDB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91D6072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5709C9B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uman immunodeficiency virus'/exp</w:t>
            </w:r>
          </w:p>
        </w:tc>
      </w:tr>
      <w:tr w:rsidR="00E61700" w:rsidRPr="00E61700" w14:paraId="57DB689B" w14:textId="77777777" w:rsidTr="00E61700">
        <w:trPr>
          <w:trHeight w:val="165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0AFA7FF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DCCE0D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uman immunodeficiency virus':ab,ti OR 'virus, lymphadenopathy associated':ab,ti OR 'lymphadenopathy associated virus':ab,ti OR 'lymphadenopathy associated retrovirus':ab,ti OR (lav:ab,ti AND aids:ab,ti) OR 'lav':ab,ti OR 'immunodeficiency associated virus':ab,ti OR 'human immuno deficiency virus':ab,ti OR 'hiv':ab,ti OR 'aids virus':ab,ti OR 'aids related virus':ab,ti OR 'aids associated virus':ab,ti OR 'aids associated retrovirus':ab,ti OR 'aids associated lentivirus':ab,ti</w:t>
            </w:r>
          </w:p>
        </w:tc>
      </w:tr>
      <w:tr w:rsidR="00E61700" w:rsidRPr="00E61700" w14:paraId="6243E0D5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748F8D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57F5DF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2 OR #33</w:t>
            </w:r>
          </w:p>
        </w:tc>
      </w:tr>
      <w:tr w:rsidR="00E61700" w:rsidRPr="00E61700" w14:paraId="064DC55B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61153600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5C58A0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cquired immune deficiency syndrome'/exp</w:t>
            </w:r>
          </w:p>
        </w:tc>
      </w:tr>
      <w:tr w:rsidR="00E61700" w:rsidRPr="00E61700" w14:paraId="22CF14F8" w14:textId="77777777" w:rsidTr="00E61700">
        <w:trPr>
          <w:trHeight w:val="2484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098E31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44DAC13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cquired immune deficiency syndrome':ab,ti OR 'immunodeficiency, acquired':ab,ti OR 'human immunodeficiency virus infection/acquired immunodeficiency syndrome':ab,ti OR 'human immune deficiency virus/acquired immune deficiency syndrome':ab,ti OR 'hiv/aids':ab,ti OR 'aquired immunodeficiency syndrome':ab,ti OR 'aquired immune deficiency syndrome':ab,ti OR 'aids':ab,ti OR 'acquired immunodeficiency virus syndrome':ab,ti OR 'acquired immunodeficiency syndrome':ab,ti OR 'acquired immunodeficiency disease syndrome':ab,ti OR 'acquired immuno-deficiency syndrome':ab,ti OR 'acquired immune deficiency disease syndrome':ab,ti OR 'acquired human immunodeficiency syndrome':ab,ti</w:t>
            </w:r>
          </w:p>
        </w:tc>
      </w:tr>
      <w:tr w:rsidR="00E61700" w:rsidRPr="00E61700" w14:paraId="60CBCFA2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D642D2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7263BA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5 OR 36#</w:t>
            </w:r>
          </w:p>
        </w:tc>
      </w:tr>
      <w:tr w:rsidR="00E61700" w:rsidRPr="00E61700" w14:paraId="382913DF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5E962C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57E44F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4 OR #37</w:t>
            </w:r>
          </w:p>
        </w:tc>
      </w:tr>
      <w:tr w:rsidR="00E61700" w:rsidRPr="00E61700" w14:paraId="5B6CF410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1AEC1ED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F66F25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andomized controlled trial'/exp</w:t>
            </w:r>
          </w:p>
        </w:tc>
      </w:tr>
      <w:tr w:rsidR="00E61700" w:rsidRPr="00E61700" w14:paraId="1B259626" w14:textId="77777777" w:rsidTr="00E61700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DDBE3A6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#4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77B94F56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andomized controlled trial':ab,ti OR 'trial, randomized controlled':ab,ti OR 'randomized controlled study':ab,ti OR 'randomised controlled trial':ab,ti OR 'randomised controlled study':ab,ti OR 'controlled trial, randomized':ab,ti</w:t>
            </w:r>
          </w:p>
        </w:tc>
      </w:tr>
      <w:tr w:rsidR="00E61700" w:rsidRPr="00E61700" w14:paraId="747D64E7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BFDE5A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6610EB1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9 OR #40</w:t>
            </w:r>
          </w:p>
        </w:tc>
      </w:tr>
      <w:tr w:rsidR="00E61700" w:rsidRPr="00E61700" w14:paraId="3A089BAB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noWrap/>
            <w:hideMark/>
          </w:tcPr>
          <w:p w14:paraId="0994F280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#4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227C04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bservational study'/exp</w:t>
            </w:r>
          </w:p>
        </w:tc>
      </w:tr>
      <w:tr w:rsidR="00E61700" w:rsidRPr="00E61700" w14:paraId="78202E3C" w14:textId="77777777" w:rsidTr="00E61700">
        <w:trPr>
          <w:trHeight w:val="1380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748BF37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3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CDCA7D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observational study':ab,ti OR 'observational study as topic':ab,ti OR 'observational studies as topic':ab,ti OR 'observational studies':ab,ti OR 'observation study':ab,ti OR 'observation studies':ab,ti OR 'nonexperimental study':ab,ti OR 'nonexperimental studies':ab,ti OR 'non experimental study':ab,ti OR 'non experimental studies':ab,ti </w:t>
            </w:r>
          </w:p>
        </w:tc>
      </w:tr>
      <w:tr w:rsidR="00E61700" w:rsidRPr="00E61700" w14:paraId="089E6EA8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059A9E0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4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7ADFBB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7 OR #38</w:t>
            </w:r>
          </w:p>
        </w:tc>
      </w:tr>
      <w:tr w:rsidR="00E61700" w:rsidRPr="00E61700" w14:paraId="31FBB428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4107C7F9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5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628F63FC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hort analysis'/exp</w:t>
            </w:r>
          </w:p>
        </w:tc>
      </w:tr>
      <w:tr w:rsidR="00E61700" w:rsidRPr="00E61700" w14:paraId="44024F82" w14:textId="77777777" w:rsidTr="00E61700">
        <w:trPr>
          <w:trHeight w:val="828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03B34CE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6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A658740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cohort analysis':ab,ti OR 'fertility, cohort':ab,ti OR 'cohort study':ab,ti OR 'cohort studies':ab,ti OR 'cohort life cycle':ab,ti OR 'cohort fertility':ab,ti OR 'analysis, cohort':ab,ti </w:t>
            </w:r>
          </w:p>
        </w:tc>
      </w:tr>
      <w:tr w:rsidR="00E61700" w:rsidRPr="00E61700" w14:paraId="4BC23767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7B0FCF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7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4BE5D8FD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5 OR #46</w:t>
            </w:r>
          </w:p>
        </w:tc>
      </w:tr>
      <w:tr w:rsidR="00E61700" w:rsidRPr="00E61700" w14:paraId="0F9C3AAB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4D44DE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8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FBE38F8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ystematic review'/exp</w:t>
            </w:r>
          </w:p>
        </w:tc>
      </w:tr>
      <w:tr w:rsidR="00E61700" w:rsidRPr="00E61700" w14:paraId="0DAFA551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7836AEA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9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07A98713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ystematic review':ab,ti OR 'review, systematic':ab,ti</w:t>
            </w:r>
          </w:p>
        </w:tc>
      </w:tr>
      <w:tr w:rsidR="00E61700" w:rsidRPr="00E61700" w14:paraId="7F443E35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665DDD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0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CFCF4B3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ta analysis'/exp</w:t>
            </w:r>
          </w:p>
        </w:tc>
      </w:tr>
      <w:tr w:rsidR="00E61700" w:rsidRPr="00E61700" w14:paraId="0B731D65" w14:textId="77777777" w:rsidTr="00E61700">
        <w:trPr>
          <w:trHeight w:val="552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7813668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1B50F27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ta analysis':ab,ti OR 'metaanalysis':ab,ti OR 'meta-analysis':ab,ti OR 'analysis, meta':ab,ti</w:t>
            </w:r>
          </w:p>
        </w:tc>
      </w:tr>
      <w:tr w:rsidR="00E61700" w:rsidRPr="00E61700" w14:paraId="59478F09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5A3B74D2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2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35FD80E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8 OR #4 OR #50 OR #51</w:t>
            </w:r>
          </w:p>
        </w:tc>
      </w:tr>
      <w:tr w:rsidR="00E61700" w:rsidRPr="00E61700" w14:paraId="55E22BC6" w14:textId="77777777" w:rsidTr="00E61700">
        <w:trPr>
          <w:trHeight w:val="276"/>
        </w:trPr>
        <w:tc>
          <w:tcPr>
            <w:tcW w:w="988" w:type="dxa"/>
            <w:shd w:val="clear" w:color="auto" w:fill="F2F2F2" w:themeFill="background1" w:themeFillShade="F2"/>
            <w:hideMark/>
          </w:tcPr>
          <w:p w14:paraId="29473A0B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1</w:t>
            </w:r>
          </w:p>
        </w:tc>
        <w:tc>
          <w:tcPr>
            <w:tcW w:w="7308" w:type="dxa"/>
            <w:shd w:val="clear" w:color="auto" w:fill="F2F2F2" w:themeFill="background1" w:themeFillShade="F2"/>
            <w:hideMark/>
          </w:tcPr>
          <w:p w14:paraId="2C8A6F72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41 OR #44 OR #47 OR #52</w:t>
            </w:r>
          </w:p>
        </w:tc>
      </w:tr>
      <w:tr w:rsidR="00E61700" w:rsidRPr="00E61700" w14:paraId="1180520B" w14:textId="77777777" w:rsidTr="00E61700">
        <w:trPr>
          <w:trHeight w:val="276"/>
        </w:trPr>
        <w:tc>
          <w:tcPr>
            <w:tcW w:w="988" w:type="dxa"/>
            <w:tcBorders>
              <w:bottom w:val="single" w:sz="18" w:space="0" w:color="auto"/>
            </w:tcBorders>
            <w:shd w:val="clear" w:color="auto" w:fill="F2F2F2" w:themeFill="background1" w:themeFillShade="F2"/>
            <w:hideMark/>
          </w:tcPr>
          <w:p w14:paraId="60B63015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52</w:t>
            </w:r>
          </w:p>
        </w:tc>
        <w:tc>
          <w:tcPr>
            <w:tcW w:w="7308" w:type="dxa"/>
            <w:tcBorders>
              <w:bottom w:val="single" w:sz="18" w:space="0" w:color="auto"/>
            </w:tcBorders>
            <w:shd w:val="clear" w:color="auto" w:fill="F2F2F2" w:themeFill="background1" w:themeFillShade="F2"/>
            <w:hideMark/>
          </w:tcPr>
          <w:p w14:paraId="485F77B6" w14:textId="77777777" w:rsidR="00E61700" w:rsidRPr="00E61700" w:rsidRDefault="00E61700" w:rsidP="00E61700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6170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#31 AND #38 AND #48</w:t>
            </w:r>
          </w:p>
        </w:tc>
      </w:tr>
    </w:tbl>
    <w:p w14:paraId="66617BB7" w14:textId="77777777" w:rsidR="00E61700" w:rsidRDefault="00E61700">
      <w:pPr>
        <w:rPr>
          <w:rFonts w:hint="eastAsia"/>
        </w:rPr>
      </w:pPr>
    </w:p>
    <w:sectPr w:rsidR="00E61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0E9B4" w14:textId="77777777" w:rsidR="00327F89" w:rsidRDefault="00327F89" w:rsidP="000F34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F67C07" w14:textId="77777777" w:rsidR="00327F89" w:rsidRDefault="00327F89" w:rsidP="000F34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7B01D" w14:textId="77777777" w:rsidR="00327F89" w:rsidRDefault="00327F89" w:rsidP="000F34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387F1A" w14:textId="77777777" w:rsidR="00327F89" w:rsidRDefault="00327F89" w:rsidP="000F34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75"/>
    <w:rsid w:val="00014775"/>
    <w:rsid w:val="000A74B6"/>
    <w:rsid w:val="000F34A7"/>
    <w:rsid w:val="00151CD7"/>
    <w:rsid w:val="002153BB"/>
    <w:rsid w:val="00305B3B"/>
    <w:rsid w:val="00324307"/>
    <w:rsid w:val="00327F89"/>
    <w:rsid w:val="003400A0"/>
    <w:rsid w:val="003763D4"/>
    <w:rsid w:val="003801D3"/>
    <w:rsid w:val="00422A54"/>
    <w:rsid w:val="0051628F"/>
    <w:rsid w:val="005717F8"/>
    <w:rsid w:val="005F6817"/>
    <w:rsid w:val="0062367B"/>
    <w:rsid w:val="0068198C"/>
    <w:rsid w:val="006B6E8A"/>
    <w:rsid w:val="00710D49"/>
    <w:rsid w:val="007224F2"/>
    <w:rsid w:val="007A102C"/>
    <w:rsid w:val="007D4280"/>
    <w:rsid w:val="0080028A"/>
    <w:rsid w:val="008F6554"/>
    <w:rsid w:val="00924D84"/>
    <w:rsid w:val="00A12A46"/>
    <w:rsid w:val="00AA2AF2"/>
    <w:rsid w:val="00B3180D"/>
    <w:rsid w:val="00B97AC1"/>
    <w:rsid w:val="00BA06DA"/>
    <w:rsid w:val="00BD2843"/>
    <w:rsid w:val="00C24862"/>
    <w:rsid w:val="00C62DEE"/>
    <w:rsid w:val="00DC31B9"/>
    <w:rsid w:val="00E53D66"/>
    <w:rsid w:val="00E61700"/>
    <w:rsid w:val="00ED0CE1"/>
    <w:rsid w:val="00F02A1D"/>
    <w:rsid w:val="00F66B9B"/>
    <w:rsid w:val="00FA4CEB"/>
    <w:rsid w:val="00FC0297"/>
    <w:rsid w:val="00FD3027"/>
    <w:rsid w:val="00FE70D8"/>
    <w:rsid w:val="00FF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C6E394"/>
  <w15:chartTrackingRefBased/>
  <w15:docId w15:val="{BAF2607F-595C-4011-8E81-088586D5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4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4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4A7"/>
    <w:rPr>
      <w:sz w:val="18"/>
      <w:szCs w:val="18"/>
    </w:rPr>
  </w:style>
  <w:style w:type="table" w:styleId="a7">
    <w:name w:val="Table Grid"/>
    <w:basedOn w:val="a1"/>
    <w:uiPriority w:val="39"/>
    <w:rsid w:val="000F3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1577</Words>
  <Characters>14149</Characters>
  <Application>Microsoft Office Word</Application>
  <DocSecurity>0</DocSecurity>
  <Lines>442</Lines>
  <Paragraphs>291</Paragraphs>
  <ScaleCrop>false</ScaleCrop>
  <Company/>
  <LinksUpToDate>false</LinksUpToDate>
  <CharactersWithSpaces>1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泓希 吴</dc:creator>
  <cp:keywords/>
  <dc:description/>
  <cp:lastModifiedBy>Hongxi Wu</cp:lastModifiedBy>
  <cp:revision>5</cp:revision>
  <dcterms:created xsi:type="dcterms:W3CDTF">2024-09-25T11:59:00Z</dcterms:created>
  <dcterms:modified xsi:type="dcterms:W3CDTF">2025-08-09T18:57:00Z</dcterms:modified>
</cp:coreProperties>
</file>